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tblpXSpec="center" w:tblpYSpec="top"/>
        <w:tblOverlap w:val="never"/>
        <w:tblW w:w="15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5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205"/>
      </w:tblGrid>
      <w:tr w:rsidR="007C3215" w:rsidTr="007C3215">
        <w:trPr>
          <w:cantSplit/>
          <w:trHeight w:val="498"/>
          <w:tblHeader/>
          <w:jc w:val="center"/>
        </w:trPr>
        <w:tc>
          <w:tcPr>
            <w:tcW w:w="15959" w:type="dxa"/>
            <w:gridSpan w:val="13"/>
          </w:tcPr>
          <w:p w:rsidR="007C3215" w:rsidRDefault="007C3215" w:rsidP="007C3215">
            <w:pPr>
              <w:rPr>
                <w:rFonts w:ascii="Times New Roman" w:hAnsi="Times New Roman"/>
              </w:rPr>
            </w:pPr>
          </w:p>
        </w:tc>
      </w:tr>
      <w:tr w:rsidR="007C3215" w:rsidTr="007C3215">
        <w:trPr>
          <w:cantSplit/>
          <w:trHeight w:val="90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98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nking of mortality</w:t>
            </w:r>
          </w:p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tes</w:t>
            </w:r>
          </w:p>
        </w:tc>
        <w:tc>
          <w:tcPr>
            <w:tcW w:w="2398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nking of incidence rates</w:t>
            </w:r>
          </w:p>
        </w:tc>
        <w:tc>
          <w:tcPr>
            <w:tcW w:w="2398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rrelation between incidence and original </w:t>
            </w:r>
          </w:p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SV</w:t>
            </w:r>
          </w:p>
        </w:tc>
        <w:tc>
          <w:tcPr>
            <w:tcW w:w="2398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rrelation between mortality and original RSV</w:t>
            </w:r>
          </w:p>
        </w:tc>
        <w:tc>
          <w:tcPr>
            <w:tcW w:w="2398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rrelation between incidence and smoothed RSV </w:t>
            </w:r>
          </w:p>
        </w:tc>
        <w:tc>
          <w:tcPr>
            <w:tcW w:w="2404" w:type="dxa"/>
            <w:gridSpan w:val="2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rrelation between </w:t>
            </w:r>
          </w:p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rtality and smoothed RSV</w:t>
            </w:r>
          </w:p>
        </w:tc>
      </w:tr>
      <w:tr w:rsidR="007C3215" w:rsidTr="007C3215">
        <w:trPr>
          <w:cantSplit/>
          <w:trHeight w:val="443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99" w:type="dxa"/>
          </w:tcPr>
          <w:p w:rsidR="007C3215" w:rsidRDefault="007C3215" w:rsidP="007C3215">
            <w:pPr>
              <w:ind w:firstLineChars="150" w:firstLine="301"/>
              <w:jc w:val="lef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1205" w:type="dxa"/>
          </w:tcPr>
          <w:p w:rsidR="007C3215" w:rsidRDefault="007C3215" w:rsidP="007C3215">
            <w:pPr>
              <w:ind w:firstLineChars="50" w:firstLine="100"/>
              <w:jc w:val="lef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7C3215" w:rsidTr="007C3215">
        <w:trPr>
          <w:cantSplit/>
          <w:trHeight w:val="653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he United State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5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0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77</w:t>
            </w:r>
          </w:p>
        </w:tc>
        <w:tc>
          <w:tcPr>
            <w:tcW w:w="1199" w:type="dxa"/>
          </w:tcPr>
          <w:p w:rsidR="007C3215" w:rsidRDefault="007C3215" w:rsidP="007C3215">
            <w:pPr>
              <w:ind w:firstLineChars="50" w:firstLine="10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94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Kentucky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8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color w:val="000000"/>
                <w:kern w:val="0"/>
                <w:sz w:val="20"/>
                <w:szCs w:val="20"/>
                <w:lang w:bidi="ar"/>
              </w:rPr>
              <w:t>5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color w:val="000000"/>
                <w:kern w:val="0"/>
                <w:sz w:val="20"/>
                <w:szCs w:val="20"/>
                <w:lang w:bidi="ar"/>
              </w:rPr>
              <w:t>55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West Virgin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9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4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6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88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01</w:t>
            </w:r>
          </w:p>
        </w:tc>
      </w:tr>
      <w:tr w:rsidR="007C3215" w:rsidTr="007C3215">
        <w:trPr>
          <w:cantSplit/>
          <w:trHeight w:val="90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rkansa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7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5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04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ississippi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ennesse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4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6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3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klahom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7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issouri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1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uisia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5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8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0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ain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9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9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8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ndia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7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7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51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labam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6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15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1205" w:type="dxa"/>
            <w:vAlign w:val="center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hio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7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7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4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hode Island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5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48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0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  <w:vAlign w:val="center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elawar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5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8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6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9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ichigan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8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8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18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orth Caroli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4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ow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rHeight w:val="90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outh Caroli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9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8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3678F823" wp14:editId="59D41774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92405</wp:posOffset>
                      </wp:positionV>
                      <wp:extent cx="5599430" cy="217805"/>
                      <wp:effectExtent l="0" t="0" r="0" b="0"/>
                      <wp:wrapNone/>
                      <wp:docPr id="73" name="矩形 7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599430" cy="217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63498" id="矩形 73" o:spid="_x0000_s1026" style="position:absolute;margin-left:-4.6pt;margin-top:15.15pt;width:440.9pt;height:17.1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qi8ugEAAEgDAAAOAAAAZHJzL2Uyb0RvYy54bWysU0tu2zAQ3RfoHQjua8lO1cSC5aBI4G6C&#13;&#10;NkDaA9AUJRHlDzOMZZ+mQHc9RI9T9Bod0oqbz66oFgPNcObNvDfk6nJvDdspQO1dw+ezkjPlpG+1&#13;&#10;6xv+5fPmzQVnGIVrhfFONfygkF+uX79ajaFWCz940ypgBOKwHkPDhxhDXRQoB2UFznxQjg47D1ZE&#13;&#10;cqEvWhAjoVtTLMryXTF6aAN4qRApen085OuM33VKxk9dhyoy03CaLWYL2W6TLdYrUfcgwqDlNIb4&#13;&#10;hyms0I6anqCuRRTsHvQLKKslePRdnElvC991WqrMgdjMy2ds7gYRVOZC4mA4yYT/D1Z+3N0C023D&#13;&#10;z884c8LSjn5/+/Hr53dGAVJnDFhT0l24hcQPw42XX5E5fzUI16v3GEhj2nzKLZ4kJwensn0HNpUT&#13;&#10;YbbP6h9O6qt9ZJKCVbVcvj2jJUk6W8zPL8oqg4r6oToAxg/KW5Z+Gg7UOYsudjcYU39RP6TkWb3R&#13;&#10;7UYbkx3ot1cG2E7QTdjkb0LHx2nGsbHhy2pRZWTnU/0R2riJ4ZFUorf17YHkuw+g++GJCrSuPM90&#13;&#10;tdJ9eOxnpL8PYP0HAAD//wMAUEsDBBQABgAIAAAAIQA1ghU64gAAAA0BAAAPAAAAZHJzL2Rvd25y&#13;&#10;ZXYueG1sTE/LbsIwELxX4h+srdQb2E2oCyEOqlpxohwKlXpdYpNEjdchdiD8fd1Te1lpNI+dydej&#13;&#10;bdnF9L5xpOBxJoAZKp1uqFLwedhMF8B8QNLYOjIKbsbDupjc5Zhpd6UPc9mHisUQ8hkqqEPoMs59&#13;&#10;WRuLfuY6Q5E7ud5iiLCvuO7xGsNtyxMhJLfYUPxQY2dea1N+7werAOVcn3en9P2wHSQuq1Fsnr6E&#13;&#10;Ug/349sqnpcVsGDG8OeA3w2xPxSx2NENpD1rFUyXSVQqSEUKLPKL50QCOyqQcwm8yPn/FcUPAAAA&#13;&#10;//8DAFBLAQItABQABgAIAAAAIQC2gziS/gAAAOEBAAATAAAAAAAAAAAAAAAAAAAAAABbQ29udGVu&#13;&#10;dF9UeXBlc10ueG1sUEsBAi0AFAAGAAgAAAAhADj9If/WAAAAlAEAAAsAAAAAAAAAAAAAAAAALwEA&#13;&#10;AF9yZWxzLy5yZWxzUEsBAi0AFAAGAAgAAAAhAKJSqLy6AQAASAMAAA4AAAAAAAAAAAAAAAAALgIA&#13;&#10;AGRycy9lMm9Eb2MueG1sUEsBAi0AFAAGAAgAAAAhADWCFTriAAAADQEAAA8AAAAAAAAAAAAAAAAA&#13;&#10;FAQAAGRycy9kb3ducmV2LnhtbFBLBQYAAAAABAAEAPMAAAAjBQAAAAA=&#13;&#10;" stroked="f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Kansa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6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04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44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llinoi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8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11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w Hampshire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9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8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1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1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rHeight w:val="90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ennsylvan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9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6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laska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78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9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14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Georg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9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6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5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vad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9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0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52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38949495" wp14:editId="3714F0FF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182245</wp:posOffset>
                      </wp:positionV>
                      <wp:extent cx="5640070" cy="238125"/>
                      <wp:effectExtent l="0" t="0" r="0" b="0"/>
                      <wp:wrapNone/>
                      <wp:docPr id="74" name="矩形 7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640070" cy="2381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DAB8F4" id="矩形 74" o:spid="_x0000_s1026" style="position:absolute;margin-left:-5.9pt;margin-top:14.35pt;width:444.1pt;height:18.7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gwReQIAAMkEAAAOAAAAZHJzL2Uyb0RvYy54bWysVM1uEzEQviPxDpbvdDchbcqqmypKFYQU&#13;&#10;0UoFcZ56vVkL22NsJ5vwMkjc+hA8DuI1GDvbNvycEHuw5s/z8/mbvbjcGc220geFtuajk5IzaQU2&#13;&#10;yq5r/v7d8sU5ZyGCbUCjlTXfy8AvZ8+fXfSukmPsUDfSM0piQ9W7mncxuqooguikgXCCTlpytugN&#13;&#10;RFL9umg89JTd6GJclmdFj75xHoUMgaxXByef5fxtK0W8btsgI9M1p95iPn0+79JZzC6gWntwnRJD&#13;&#10;G/APXRhQloo+prqCCGzj1R+pjBIeA7bxRKApsG2VkHkGmmZU/jbNbQdO5lkInOAeYQr/L614u73x&#13;&#10;TDU1n044s2DojX58uf/+7SsjA6HTu1BR0K278Wm+4FYoPgZmcdGBXct5cIQxvXyKLX4JTkoYru1a&#13;&#10;b9J1GpjtMvr7R/TlLjJBxtOzSVlO6ZEE+cYvz0fj05wUqofbzof4WqJhSai5p8oZdNiuQkz1oXoI&#13;&#10;yb2iVs1SaZ2VfVhoz7ZARCD+NNhzpiFEMtZ8mb+hWji+pi3rabrxtEyNATG01RBJNI4wC3bNGeg1&#13;&#10;UV9En3uxmCpmWqVeriB0h6I5bSoBlVGRSK+Vqfl5mb6hsrbJKzNth4meQEzSHTZ7ei6PND31E5xY&#13;&#10;KiqyojluwBNxyUjLGK/paDVS5zhInHXoP//NnuKJT+TlrKdFoKk+bcBLgueNJaa9Gk0mlDZmZXI6&#13;&#10;HZPijz13xx67MQskiEe5uyym+KgfxNaj+UA7O09VyQVWUO0DfoOyiIcFpa0Xcj7PYbQtDuLK3jqR&#13;&#10;kiecLM43EVuVX/4JnYGGtC+ZEMNup4U81nPU0x9o9hMAAP//AwBQSwMEFAAGAAgAAAAhAD9tbSTl&#13;&#10;AAAADgEAAA8AAABkcnMvZG93bnJldi54bWxMj09Lw0AQxe+C32EZwYu0mwRJlzSbIgYVvRSrQo/b&#13;&#10;7DQJZv+Y3bTx2zue9DIwzJv3fq/czGZgJxxD76yEdJkAQ9s43dtWwvvbw0IAC1FZrQZnUcI3BthU&#13;&#10;lxelKrQ721c87WLLyMSGQknoYvQF56Hp0KiwdB4t3Y5uNCrSOrZcj+pM5mbgWZLk3KjeUkKnPN53&#13;&#10;2HzuJkMhYlv7p/pZPG5fvJ4+br5wL5SU11dzvaZxtwYWcY5/H/DbgfihIrCDm6wObJCwSFPijxIy&#13;&#10;sQJGArHKb4EdJOR5Brwq+f8a1Q8AAAD//wMAUEsBAi0AFAAGAAgAAAAhALaDOJL+AAAA4QEAABMA&#13;&#10;AAAAAAAAAAAAAAAAAAAAAFtDb250ZW50X1R5cGVzXS54bWxQSwECLQAUAAYACAAAACEAOP0h/9YA&#13;&#10;AACUAQAACwAAAAAAAAAAAAAAAAAvAQAAX3JlbHMvLnJlbHNQSwECLQAUAAYACAAAACEA2qoMEXkC&#13;&#10;AADJBAAADgAAAAAAAAAAAAAAAAAuAgAAZHJzL2Uyb0RvYy54bWxQSwECLQAUAAYACAAAACEAP21t&#13;&#10;JOUAAAAOAQAADwAAAAAAAAAAAAAAAADTBAAAZHJzL2Rvd25yZXYueG1sUEsFBgAAAAAEAAQA8wAA&#13;&#10;AOUFAAAAAA==&#13;&#10;" fillcolor="window" stroked="f" strokeweight="1pt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Vermont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5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75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77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199" w:type="dxa"/>
            <w:vAlign w:val="center"/>
          </w:tcPr>
          <w:p w:rsidR="007C3215" w:rsidRDefault="009D2B00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0" w:name="_GoBack"/>
            <w:r w:rsidRPr="009D2B00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–</w:t>
            </w:r>
            <w:bookmarkEnd w:id="0"/>
            <w:r w:rsidR="007C3215"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 w:rsidR="007C321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 w:rsidR="007C3215"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78</w:t>
            </w:r>
          </w:p>
        </w:tc>
        <w:tc>
          <w:tcPr>
            <w:tcW w:w="1205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36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brask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9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6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4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3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8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rHeight w:val="298"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Virgin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7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5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7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37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396E2A73" wp14:editId="525F4003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182880</wp:posOffset>
                      </wp:positionV>
                      <wp:extent cx="5640070" cy="238125"/>
                      <wp:effectExtent l="0" t="0" r="0" b="0"/>
                      <wp:wrapNone/>
                      <wp:docPr id="75" name="矩形 7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640070" cy="2381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DEC16" id="矩形 75" o:spid="_x0000_s1026" style="position:absolute;margin-left:-5.6pt;margin-top:14.4pt;width:444.1pt;height:18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JGhxfAIAAMkEAAAOAAAAZHJzL2Uyb0RvYy54bWysVM1uEzEQviPxDpbvdDchbcqqmypKFYQU&#13;&#10;0UoFcZ56vVkL22NsJ5vwMkjc+hA8DuI1GDvbNvycEHuwPJ7xzHyfv9mLy53RbCt9UGhrPjopOZNW&#13;&#10;YKPsuubv3y1fnHMWItgGNFpZ870M/HL2/NlF7yo5xg51Iz2jJDZUvat5F6OriiKIThoIJ+ikJWeL&#13;&#10;3kAk06+LxkNP2Y0uxmV5VvToG+dRyBDo9Org5LOcv22liNdtG2RkuubUW8yrz+tdWovZBVRrD65T&#13;&#10;YmgD/qELA8pS0cdUVxCBbbz6I5VRwmPANp4INAW2rRIyYyA0o/I3NLcdOJmxEDnBPdIU/l9a8XZ7&#13;&#10;45lqaj495cyCoTf68eX++7evjA6Ind6FioJu3Y1P+IJbofgYmMVFB3Yt58ERx/TyKbb4JTgZYbi2&#13;&#10;a71J1wkw22X294/sy11kgg5PzyZlOaVHEuQbvzwfjXMDBVQPt50P8bVEw9Km5p4qZ9Jhuwox1Yfq&#13;&#10;IST3ilo1S6V1NvZhoT3bAgmB9NNgz5mGEOmw5sv8ZQgE8fiatqwndONpmRoDUmirIdLWOOIs2DVn&#13;&#10;oNckfRF97sViqphllXq5gtAdiua0B70ZFUn0Wpman5fpGyprmzqVWbYDoicS0+4Omz09l0dCT/0E&#13;&#10;J5aKiqwIxw14Ei4d0jDGa1pajdQ5DjvOOvSf/3ae4klP5OWsp0EgVJ824CXR88aS0l6NJhNKG7Mx&#13;&#10;OZ2OyfDHnrtjj92YBRLFo9xd3qb4qB+2rUfzgWZ2nqqSC6yg2gf+BmMRDwNKUy/kfJ7DaFocxJW9&#13;&#10;dSIlTzxZnG8itiq//BM7gwxpXrIghtlOA3ls56inP9DsJwAAAP//AwBQSwMEFAAGAAgAAAAhAO1c&#13;&#10;C2HkAAAADgEAAA8AAABkcnMvZG93bnJldi54bWxMj09Lw0AQxe+C32EZwYu0m0RIlzSbIgYVvRSr&#13;&#10;Qo/b7DQJZv+Y3bTx2zue9DIwzJv33q/czGZgJxxD76yEdJkAQ9s43dtWwvvbw0IAC1FZrQZnUcI3&#13;&#10;BthUlxelKrQ721c87WLLyMSGQknoYvQF56Hp0KiwdB4t3Y5uNCrSOrZcj+pM5mbgWZLk3KjeUkKn&#13;&#10;PN532HzuJkMhYlv7p/pZPG5fvJ4+br5wL5SU11dzvaZxtwYWcY5/H/DLQP2homIHN1kd2CBhkaYZ&#13;&#10;SSVkgjhIIFYrIjxIyPNb4FXJ/2NUPwAAAP//AwBQSwECLQAUAAYACAAAACEAtoM4kv4AAADhAQAA&#13;&#10;EwAAAAAAAAAAAAAAAAAAAAAAW0NvbnRlbnRfVHlwZXNdLnhtbFBLAQItABQABgAIAAAAIQA4/SH/&#13;&#10;1gAAAJQBAAALAAAAAAAAAAAAAAAAAC8BAABfcmVscy8ucmVsc1BLAQItABQABgAIAAAAIQCpJGhx&#13;&#10;fAIAAMkEAAAOAAAAAAAAAAAAAAAAAC4CAABkcnMvZTJvRG9jLnhtbFBLAQItABQABgAIAAAAIQDt&#13;&#10;XAth5AAAAA4BAAAPAAAAAAAAAAAAAAAAANYEAABkcnMvZG93bnJldi54bWxQSwUGAAAAAAQABADz&#13;&#10;AAAA5wUAAAAA&#13;&#10;" fillcolor="window" stroked="f" strokeweight="1pt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outh Dakot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4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9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5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31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Florid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9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0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2B27A2CF" wp14:editId="2A9DB25F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17475</wp:posOffset>
                      </wp:positionV>
                      <wp:extent cx="5640070" cy="238125"/>
                      <wp:effectExtent l="0" t="0" r="0" b="0"/>
                      <wp:wrapNone/>
                      <wp:docPr id="76" name="矩形 7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640070" cy="2381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683BC3" id="矩形 76" o:spid="_x0000_s1026" style="position:absolute;margin-left:-5.35pt;margin-top:9.25pt;width:444.1pt;height:18.7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tsXRegIAAMkEAAAOAAAAZHJzL2Uyb0RvYy54bWysVM1uEzEQviPxDpbvdDchbcqqmypKFYQU&#13;&#10;0UoFcZ56vVkL22NsJ5vwMkjc+hA8DuI1GDvbNvycEHuw5s/z8/mbvbjcGc220geFtuajk5IzaQU2&#13;&#10;yq5r/v7d8sU5ZyGCbUCjlTXfy8AvZ8+fXfSukmPsUDfSM0piQ9W7mncxuqooguikgXCCTlpytugN&#13;&#10;RFL9umg89JTd6GJclmdFj75xHoUMgaxXByef5fxtK0W8btsgI9M1p95iPn0+79JZzC6gWntwnRJD&#13;&#10;G/APXRhQloo+prqCCGzj1R+pjBIeA7bxRKApsG2VkHkGmmZU/jbNbQdO5lkInOAeYQr/L614u73x&#13;&#10;TDU1n55xZsHQG/34cv/921dGBkKnd6GioFt349N8wa1QfAzM4qIDu5bz4AhjevkUW/wSnJQwXNu1&#13;&#10;3qTrNDDbZfT3j+jLXWSCjKdnk7Kc0iMJ8o1fno/GpzkpVA+3nQ/xtUTDklBzT5Uz6LBdhZjqQ/UQ&#13;&#10;kntFrZql0jor+7DQnm2BiED8abDnTEOIZKz5Mn9DtXB8TVvW03TjaZkaA2JoqyGSaBxhFuyaM9Br&#13;&#10;or6IPvdiMVXMtEq9XEHoDkVz2lQCKqMikV4rU/PzMn1DZW2TV2baDhM9gZikO2z29FweaXrqJzix&#13;&#10;VFRkRXPcgCfikpGWMV7T0WqkznGQOOvQf/6bPcUTn8jLWU+LQFN92oCXBM8bS0x7NZpMKG3MyuR0&#13;&#10;OibFH3vujj12YxZIEI9yd1lM8VE/iK1H84F2dp6qkgusoNoH/AZlEQ8LSlsv5Hyew2hbHMSVvXUi&#13;&#10;JU84WZxvIrYqv/wTOgMNaV8yIYbdTgt5rOeopz/Q7CcAAAD//wMAUEsDBBQABgAIAAAAIQBO5PgH&#13;&#10;4gAAAA4BAAAPAAAAZHJzL2Rvd25yZXYueG1sTE9NS8NAEL0L/odlBC/S7lZos6TZFDGo6KVYFXrc&#13;&#10;ZqdJMPthdtPGf+940ssww3vzPorNZHt2wiF23ilYzAUwdLU3nWsUvL89zCSwmLQzuvcOFXxjhE15&#13;&#10;eVHo3Pize8XTLjWMRFzMtYI2pZBzHusWrY5zH9ARdvSD1YnOoeFm0GcStz2/FWLFre4cObQ64H2L&#13;&#10;9edutGQit1V4qp7l4/YlmPHj5gv3Uit1fTVVaxp3a2AJp/T3Ab8dKD+UFOzgR2ci6xXMFiIjKgFy&#13;&#10;CYwIMstoOShYrgTwsuD/a5Q/AAAA//8DAFBLAQItABQABgAIAAAAIQC2gziS/gAAAOEBAAATAAAA&#13;&#10;AAAAAAAAAAAAAAAAAABbQ29udGVudF9UeXBlc10ueG1sUEsBAi0AFAAGAAgAAAAhADj9If/WAAAA&#13;&#10;lAEAAAsAAAAAAAAAAAAAAAAALwEAAF9yZWxzLy5yZWxzUEsBAi0AFAAGAAgAAAAhADy2xdF6AgAA&#13;&#10;yQQAAA4AAAAAAAAAAAAAAAAALgIAAGRycy9lMm9Eb2MueG1sUEsBAi0AFAAGAAgAAAAhAE7k+Afi&#13;&#10;AAAADgEAAA8AAAAAAAAAAAAAAAAA1AQAAGRycy9kb3ducmV2LnhtbFBLBQYAAAAABAAEAPMAAADj&#13;&#10;BQAAAAA=&#13;&#10;" fillcolor="window" stroked="f" strokeweight="1pt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isconsin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0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2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7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65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7ED0B1D0" wp14:editId="27426775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184785</wp:posOffset>
                      </wp:positionV>
                      <wp:extent cx="5599430" cy="217805"/>
                      <wp:effectExtent l="0" t="0" r="0" b="0"/>
                      <wp:wrapNone/>
                      <wp:docPr id="77" name="矩形 7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599430" cy="217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6DF05F" id="矩形 77" o:spid="_x0000_s1026" style="position:absolute;margin-left:-3.95pt;margin-top:14.55pt;width:440.9pt;height:17.1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GRKugEAAEgDAAAOAAAAZHJzL2Uyb0RvYy54bWysU82O0zAQviPxDpbvNGkhdBs1XaFdlcsK&#13;&#10;Vlp4ANdxEgv/acbbtE+DxI2H4HEQr7FjN1t24YbIYZQZz3wz3zf2+vJgDdsrQO1dw+ezkjPlpG+1&#13;&#10;6xv++dP21QVnGIVrhfFONfyokF9uXr5Yj6FWCz940ypgBOKwHkPDhxhDXRQoB2UFznxQjg47D1ZE&#13;&#10;cqEvWhAjoVtTLMrybTF6aAN4qRApen065JuM33VKxo9dhyoy03CaLWYL2e6SLTZrUfcgwqDlNIb4&#13;&#10;hyms0I6anqGuRRTsHvRfUFZL8Oi7OJPeFr7rtFSZA7GZl3+wuRtEUJkLiYPhLBP+P1j5YX8LTLcN&#13;&#10;Xy45c8LSjn59/f7zxzdGAVJnDFhT0l24hcQPw42XX5A5fzUI16t3GEhj2nzKLZ4lJwenskMHNpUT&#13;&#10;YXbI6h/P6qtDZJKCVbVavXlNS5J0tpgvL8oqg4r6sToAxvfKW5Z+Gg7UOYsu9jcYU39RP6bkWb3R&#13;&#10;7VYbkx3od1cG2F7QTdjmb0LHp2nGsbHhq2pRZWTnU/0J2riJ4YlUorfz7ZHkuw+g++GZCrSuPM90&#13;&#10;tdJ9eOpnpN8PYPMAAAD//wMAUEsDBBQABgAIAAAAIQDUhnEJ4gAAAA0BAAAPAAAAZHJzL2Rvd25y&#13;&#10;ZXYueG1sTE9NT8JAEL2b+B82Q+INtlAstHRLjIaTchBMvA7doW3o7tbuFuq/dzzpZZKZ9+Z95NvR&#13;&#10;tOJKvW+cVTCfRSDIlk43tlLwcdxN1yB8QKuxdZYUfJOHbXF/l2Om3c2+0/UQKsEi1meooA6hy6T0&#13;&#10;ZU0G/cx1ZBk7u95g4LWvpO7xxuKmlYsoSqTBxrJDjR0911ReDoNRgMlSf+3P8dvxdUgwrcZo9/gZ&#13;&#10;KfUwGV82PJ42IAKN4e8Dfjtwfig42MkNVnvRKpiuUmYqWKRzEIyvVzEfTgqSeAmyyOX/FsUPAAAA&#13;&#10;//8DAFBLAQItABQABgAIAAAAIQC2gziS/gAAAOEBAAATAAAAAAAAAAAAAAAAAAAAAABbQ29udGVu&#13;&#10;dF9UeXBlc10ueG1sUEsBAi0AFAAGAAgAAAAhADj9If/WAAAAlAEAAAsAAAAAAAAAAAAAAAAALwEA&#13;&#10;AF9yZWxzLy5yZWxzUEsBAi0AFAAGAAgAAAAhAIqcZEq6AQAASAMAAA4AAAAAAAAAAAAAAAAALgIA&#13;&#10;AGRycy9lMm9Eb2MueG1sUEsBAi0AFAAGAAgAAAAhANSGcQniAAAADQEAAA8AAAAAAAAAAAAAAAAA&#13;&#10;FAQAAGRycy9kb3ducmV2LnhtbFBLBQYAAAAABAAEAPMAAAAjBQAAAAA=&#13;&#10;" stroked="f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onta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7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9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45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assachusett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5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7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7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9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3987C6C0" wp14:editId="28E08606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80340</wp:posOffset>
                      </wp:positionV>
                      <wp:extent cx="5640070" cy="238125"/>
                      <wp:effectExtent l="0" t="0" r="0" b="0"/>
                      <wp:wrapNone/>
                      <wp:docPr id="78" name="矩形 7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640070" cy="2381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90B804" id="矩形 78" o:spid="_x0000_s1026" style="position:absolute;margin-left:-5.95pt;margin-top:14.2pt;width:444.1pt;height:18.7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6in+egIAAMkEAAAOAAAAZHJzL2Uyb0RvYy54bWysVM1uEzEQviPxDpbvdDchbcqqmypKFYQU&#13;&#10;0UoFcZ56vVkL22NsJ5vwMkjc+hA8DuI1GDvbNvycEHuwPD+en2++2YvLndFsK31QaGs+Oik5k1Zg&#13;&#10;o+y65u/fLV+ccxYi2AY0WlnzvQz8cvb82UXvKjnGDnUjPaMgNlS9q3kXo6uKIohOGggn6KQlY4ve&#13;&#10;QCTRr4vGQ0/RjS7GZXlW9Ogb51HIEEh7dTDyWY7ftlLE67YNMjJdc6ot5tPn8y6dxewCqrUH1ykx&#13;&#10;lAH/UIUBZSnpY6griMA2Xv0RyijhMWAbTwSaAttWCZl7oG5G5W/d3HbgZO6FwAnuEabw/8KKt9sb&#13;&#10;z1RT8ylNyoKhGf34cv/921dGCkKnd6Eip1t341N/wa1QfAzM4qIDu5bz4AhjmnzyLX5xTkIYnu1a&#13;&#10;b9JzapjtMvr7R/TlLjJBytOzSVlOaUiCbOOX56PxaQ4K1cNr50N8LdGwdKm5p8wZdNiuQkz5oXpw&#13;&#10;ybWiVs1SaZ2FfVhoz7ZARCD+NNhzpiFEUtZ8mb8hWzh+pi3rqbvxtEyFATG01RDpahxhFuyaM9Br&#13;&#10;or6IPtdiMWXMtEq1XEHoDklz2JQCKqMikV4rU/PzMn1DZm2TVWbaDh09gZhud9jsaVweqXuqJzix&#13;&#10;VJRkRX3cgCfikpKWMV7T0WqkynG4cdah//w3ffInPpGVs54Wgbr6tAEvCZ43lpj2ajSZUNiYhcnp&#13;&#10;dEyCP7bcHVvsxiyQIB7l6vI1+Uf9cG09mg+0s/OUlUxgBeU+4DcIi3hYUNp6Iefz7Ebb4iCu7K0T&#13;&#10;KXjCyeJ8E7FVefJP6Aw0pH3JhBh2Oy3ksZy9nv5As58AAAD//wMAUEsDBBQABgAIAAAAIQDDvi69&#13;&#10;5AAAAA4BAAAPAAAAZHJzL2Rvd25yZXYueG1sTE/LTsMwELwj8Q/WInFBrZMCwU3jVIgIKrhUFJA4&#13;&#10;uvGSRMQPYqcNf89ygstIq5mdR7GeTM8OOITOWQnpPAGGtna6s42E15f7mQAWorJa9c6ihG8MsC5P&#13;&#10;TwqVa3e0z3jYxYaRiQ25ktDG6HPOQ92iUWHuPFriPtxgVKRzaLge1JHMTc8XSZJxozpLCa3yeNdi&#13;&#10;/bkbDYWIbeU31aN42D55Pb5dfOG7UFKen03ViuB2BSziFP8+4HcD9YeSiu3daHVgvYRZmi5JKmEh&#13;&#10;roCRQNxkl8D2ErLrJfCy4P9nlD8AAAD//wMAUEsBAi0AFAAGAAgAAAAhALaDOJL+AAAA4QEAABMA&#13;&#10;AAAAAAAAAAAAAAAAAAAAAFtDb250ZW50X1R5cGVzXS54bWxQSwECLQAUAAYACAAAACEAOP0h/9YA&#13;&#10;AACUAQAACwAAAAAAAAAAAAAAAAAvAQAAX3JlbHMvLnJlbHNQSwECLQAUAAYACAAAACEATeop/noC&#13;&#10;AADJBAAADgAAAAAAAAAAAAAAAAAuAgAAZHJzL2Uyb0RvYy54bWxQSwECLQAUAAYACAAAACEAw74u&#13;&#10;veQAAAAOAQAADwAAAAAAAAAAAAAAAADUBAAAZHJzL2Rvd25yZXYueG1sUEsFBgAAAAAEAAQA8wAA&#13;&#10;AOUFAAAAAA==&#13;&#10;" fillcolor="window" stroked="f" strokeweight="1pt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ashington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7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1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4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Oregon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4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57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1" locked="0" layoutInCell="1" allowOverlap="1" wp14:anchorId="48825897" wp14:editId="4B8D6C7A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82245</wp:posOffset>
                      </wp:positionV>
                      <wp:extent cx="5599430" cy="217805"/>
                      <wp:effectExtent l="0" t="0" r="0" b="0"/>
                      <wp:wrapNone/>
                      <wp:docPr id="79" name="矩形 7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599430" cy="217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95C4E9" id="矩形 79" o:spid="_x0000_s1026" style="position:absolute;margin-left:-4.5pt;margin-top:14.35pt;width:440.9pt;height:17.1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rybxuwEAAEgDAAAOAAAAZHJzL2Uyb0RvYy54bWysU81u2zAMvg/YOwi6L3ayeW2MOMXQIrsU&#13;&#10;W4FuD6DIsi1MEgVRjZOnGbDbHmKPM+w1Silu+rPbMB8IkyI/8vsorS721rCdCqjBNXw+KzlTTkKr&#13;&#10;Xd/wr182b845wyhcKww41fCDQn6xfv1qNfpaLWAA06rACMRhPfqGDzH6uihQDsoKnIFXjg47CFZE&#13;&#10;ckNftEGMhG5NsSjL98UIofUBpEKk6NXxkK8zftcpGT93HarITMNptphtyHabbLFeiboPwg9aTmOI&#13;&#10;f5jCCu2o6QnqSkTB7oL+C8pqGQChizMJtoCu01JlDsRmXr5gczsIrzIXEgf9SSb8f7Dy0+4mMN02&#13;&#10;/GzJmROWdvTn+8/fv34wCpA6o8eakm79TUj80F+D/IbMweUgXK8+oCeNafMpt3iWnBycyvZdsKmc&#13;&#10;CLN9Vv9wUl/tI5MUrKrl8t1bWpKks8X87LysMqioH6p9wPhRgWXpp+GBOmfRxe4aY+ov6oeUPCsY&#13;&#10;3W60MdkJ/fbSBLYTdBM2+ZvQ8WmacWxs+LJaVBnZQao/Qhs3MTySSvS20B5IvjsfdD88U4HWleeZ&#13;&#10;rla6D0/9jPT4ANb3AAAA//8DAFBLAwQUAAYACAAAACEAN9x4BeIAAAANAQAADwAAAGRycy9kb3du&#13;&#10;cmV2LnhtbEyPwU7DMBBE70j8g7VI3FqbFNI0jVMhUE/QAy0S123sJhHxOsROG/6e5QSXkVajnZlX&#13;&#10;bCbXibMdQutJw91cgbBUedNSreH9sJ1lIEJEMth5shq+bYBNeX1VYG78hd7seR9rwSEUctTQxNjn&#13;&#10;UoaqsQ7D3PeW2Dv5wWHkc6ilGfDC4a6TiVKpdNgSNzTY26fGVp/70WnA9N587U6L18PLmOKqntT2&#13;&#10;4UNpfXszPa9ZHtcgop3i3wf8MvB+KHnY0Y9kgug0zFbMEzUk2RIE+9kyYZ6jhnShQJaF/E9R/gAA&#13;&#10;AP//AwBQSwECLQAUAAYACAAAACEAtoM4kv4AAADhAQAAEwAAAAAAAAAAAAAAAAAAAAAAW0NvbnRl&#13;&#10;bnRfVHlwZXNdLnhtbFBLAQItABQABgAIAAAAIQA4/SH/1gAAAJQBAAALAAAAAAAAAAAAAAAAAC8B&#13;&#10;AABfcmVscy8ucmVsc1BLAQItABQABgAIAAAAIQCnrybxuwEAAEgDAAAOAAAAAAAAAAAAAAAAAC4C&#13;&#10;AABkcnMvZTJvRG9jLnhtbFBLAQItABQABgAIAAAAIQA33HgF4gAAAA0BAAAPAAAAAAAAAAAAAAAA&#13;&#10;ABUEAABkcnMvZG93bnJldi54bWxQSwUGAAAAAAQABADzAAAAJAUAAAAA&#13;&#10;" stroked="f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aryland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2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7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6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innesot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4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5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6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67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w York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7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2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2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exas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3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67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w Jersey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3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86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onnecticut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5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22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rizon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4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3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05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orth Dakot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.09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7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3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Wyoming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9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9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0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District of Columb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3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2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49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6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 wp14:anchorId="0B875313" wp14:editId="618AAFB4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9525</wp:posOffset>
                      </wp:positionV>
                      <wp:extent cx="5599430" cy="217805"/>
                      <wp:effectExtent l="0" t="0" r="0" b="0"/>
                      <wp:wrapNone/>
                      <wp:docPr id="70" name="矩形 7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599430" cy="217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5D46F9" id="矩形 70" o:spid="_x0000_s1026" style="position:absolute;margin-left:-4.15pt;margin-top:.75pt;width:440.9pt;height:17.1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Bn36uQEAAEgDAAAOAAAAZHJzL2Uyb0RvYy54bWysU0tu2zAQ3RfoHQjua8lu1cSC5aBI4G6C&#13;&#10;NkDaA9AUJRElOQSHsezTFOiuh+hxil4jQ1pxPt0V1WKg+b2Z90iuLvbWsJ0KqME1fD4rOVNOQqtd&#13;&#10;3/CvXzZvzjnDKFwrDDjV8INCfrF+/Wo1+lotYADTqsAIxGE9+oYPMfq6KFAOygqcgVeOkh0EKyK5&#13;&#10;oS/aIEZCt6ZYlOX7YoTQ+gBSIVL06pjk64zfdUrGz12HKjLTcNotZhuy3SZbrFei7oPwg5bTGuIf&#13;&#10;trBCOxp6groSUbC7oP+CsloGQOjiTIItoOu0VJkDsZmXL9jcDsKrzIXEQX+SCf8frPy0uwlMtw0/&#13;&#10;I3mcsHRGf77//P3rB6MAqTN6rKno1t+ExA/9NchvyBxcDsL16gN60phOPtUWz4qTg1Pbvgs2tRNh&#13;&#10;ts/qH07qq31kkoJVtVy+e0tbSMot5mfnZZVBRf3Q7QPGjwosSz8NDzQ5iy521xjTfFE/lORdweh2&#13;&#10;o43JTui3lyawnaCbsMnfhI5Py4xjY8OX1aLKyA5S/xHauInhkVSit4X2QPLd+aD74ZkKdFx5n+lq&#13;&#10;pfvw1M9Ijw9gfQ8AAP//AwBQSwMEFAAGAAgAAAAhAHlYLaTfAAAADAEAAA8AAABkcnMvZG93bnJl&#13;&#10;di54bWxMT01PwzAMvSPxHyIjcdsSKC2lazoh0E6wAxsSV6/J2orGKU26lX+POcHFsv3s91GuZ9eL&#13;&#10;kx1D50nDzVKBsFR701Gj4X2/WeQgQkQy2HuyGr5tgHV1eVFiYfyZ3uxpFxvBJBQK1NDGOBRShrq1&#13;&#10;DsPSD5YYO/rRYeRxbKQZ8czkrpe3SmXSYUes0OJgn1pbf+4mpwGzO/O1PSav+5cpw4dmVpv0Q2l9&#13;&#10;fTU/r7g8rkBEO8e/D/jNwP6hYmMHP5EJotewyBO+5H0KguH8PuHmoCFJc5BVKf+HqH4AAAD//wMA&#13;&#10;UEsBAi0AFAAGAAgAAAAhALaDOJL+AAAA4QEAABMAAAAAAAAAAAAAAAAAAAAAAFtDb250ZW50X1R5&#13;&#10;cGVzXS54bWxQSwECLQAUAAYACAAAACEAOP0h/9YAAACUAQAACwAAAAAAAAAAAAAAAAAvAQAAX3Jl&#13;&#10;bHMvLnJlbHNQSwECLQAUAAYACAAAACEAPAZ9+rkBAABIAwAADgAAAAAAAAAAAAAAAAAuAgAAZHJz&#13;&#10;L2Uyb0RvYy54bWxQSwECLQAUAAYACAAAACEAeVgtpN8AAAAMAQAADwAAAAAAAAAAAAAAAAATBAAA&#13;&#10;ZHJzL2Rvd25yZXYueG1sUEsFBgAAAAAEAAQA8wAAAB8FAAAAAA==&#13;&#10;" stroked="f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Hawaii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8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4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20838840" wp14:editId="710EBC64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89230</wp:posOffset>
                      </wp:positionV>
                      <wp:extent cx="5599430" cy="217805"/>
                      <wp:effectExtent l="0" t="0" r="0" b="0"/>
                      <wp:wrapNone/>
                      <wp:docPr id="71" name="矩形 7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5599430" cy="217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bodyPr upright="1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94BAFE" id="矩形 71" o:spid="_x0000_s1026" style="position:absolute;margin-left:-4.95pt;margin-top:14.9pt;width:440.9pt;height:17.1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Nc7HuwEAAEgDAAAOAAAAZHJzL2Uyb0RvYy54bWysU81u2zAMvg/YOwi6L3ayeW2MOMXQIrsU&#13;&#10;W4FuD6DIsi1MEgVRjZOnGbDbHmKPM+w1Silu+rPbMB8IkyI/8vsorS721rCdCqjBNXw+KzlTTkKr&#13;&#10;Xd/wr182b845wyhcKww41fCDQn6xfv1qNfpaLWAA06rACMRhPfqGDzH6uihQDsoKnIFXjg47CFZE&#13;&#10;ckNftEGMhG5NsSjL98UIofUBpEKk6NXxkK8zftcpGT93HarITMNptphtyHabbLFeiboPwg9aTmOI&#13;&#10;f5jCCu2o6QnqSkTB7oL+C8pqGQChizMJtoCu01JlDsRmXr5gczsIrzIXEgf9SSb8f7Dy0+4mMN02&#13;&#10;/GzOmROWdvTn+8/fv34wCpA6o8eakm79TUj80F+D/IbMweUgXK8+oCeNafMpt3iWnBycyvZdsKmc&#13;&#10;CLN9Vv9wUl/tI5MUrKrl8t1bWpKks8X87LysMqioH6p9wPhRgWXpp+GBOmfRxe4aY+ov6oeUPCsY&#13;&#10;3W60MdkJ/fbSBLYTdBM2+ZvQ8WmacWxs+LJaVBnZQao/Qhs3MTySSvS20B5IvjsfdD88U4HWleeZ&#13;&#10;rla6D0/9jPT4ANb3AAAA//8DAFBLAwQUAAYACAAAACEA8Z50U+IAAAANAQAADwAAAGRycy9kb3du&#13;&#10;cmV2LnhtbEyPQU/DMAyF70j8h8hI3LakY5S1azoh0E6wAxsSV6/x2oomKU26lX+POcHFkv3s5/cV&#13;&#10;m8l24kxDaL3TkMwVCHKVN62rNbwftrMViBDRGey8Iw3fFGBTXl8VmBt/cW903sdasIkLOWpoYuxz&#13;&#10;KUPVkMUw9z051k5+sBi5HWppBrywue3kQqlUWmwdf2iwp6eGqs/9aDVgujRfu9Pd6+FlTDGrJ7W9&#13;&#10;/1Ba395Mz2suj2sQkab4dwG/DJwfSg529KMzQXQaZlnGmxoWGWOwvnpIeHDUkC4TkGUh/1OUPwAA&#13;&#10;AP//AwBQSwECLQAUAAYACAAAACEAtoM4kv4AAADhAQAAEwAAAAAAAAAAAAAAAAAAAAAAW0NvbnRl&#13;&#10;bnRfVHlwZXNdLnhtbFBLAQItABQABgAIAAAAIQA4/SH/1gAAAJQBAAALAAAAAAAAAAAAAAAAAC8B&#13;&#10;AABfcmVscy8ucmVsc1BLAQItABQABgAIAAAAIQC2Nc7HuwEAAEgDAAAOAAAAAAAAAAAAAAAAAC4C&#13;&#10;AABkcnMvZTJvRG9jLnhtbFBLAQItABQABgAIAAAAIQDxnnRT4gAAAA0BAAAPAAAAAAAAAAAAAAAA&#13;&#10;ABUEAABkcnMvZG93bnJldi54bWxQSwUGAAAAAAQABADzAAAAJAUAAAAA&#13;&#10;" stroked="f"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alifornia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9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2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7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588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w Mexico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75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56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8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39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olorado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78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12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713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02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  <w:tr w:rsidR="007C3215" w:rsidTr="007C3215">
        <w:trPr>
          <w:cantSplit/>
          <w:tblHeader/>
          <w:jc w:val="center"/>
        </w:trPr>
        <w:tc>
          <w:tcPr>
            <w:tcW w:w="1565" w:type="dxa"/>
          </w:tcPr>
          <w:p w:rsidR="007C3215" w:rsidRDefault="007C3215" w:rsidP="007C3215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tah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94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55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40</w:t>
            </w:r>
          </w:p>
        </w:tc>
        <w:tc>
          <w:tcPr>
            <w:tcW w:w="1199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.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03</w:t>
            </w:r>
          </w:p>
        </w:tc>
        <w:tc>
          <w:tcPr>
            <w:tcW w:w="1199" w:type="dxa"/>
            <w:vAlign w:val="center"/>
          </w:tcPr>
          <w:p w:rsidR="007C3215" w:rsidRDefault="007C3215" w:rsidP="007C3215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Cambria" w:hAnsi="Times New Roman"/>
                <w:kern w:val="0"/>
                <w:sz w:val="20"/>
                <w:szCs w:val="20"/>
                <w:lang w:bidi="ar"/>
              </w:rPr>
              <w:t>451</w:t>
            </w:r>
          </w:p>
        </w:tc>
        <w:tc>
          <w:tcPr>
            <w:tcW w:w="1205" w:type="dxa"/>
          </w:tcPr>
          <w:p w:rsidR="007C3215" w:rsidRDefault="007C3215" w:rsidP="007C3215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.001</w:t>
            </w:r>
          </w:p>
        </w:tc>
      </w:tr>
    </w:tbl>
    <w:p w:rsidR="007C3215" w:rsidRDefault="007C3215"/>
    <w:sectPr w:rsidR="007C3215" w:rsidSect="007C32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haker2Lancet-Regular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15"/>
    <w:rsid w:val="00676893"/>
    <w:rsid w:val="007C3215"/>
    <w:rsid w:val="009D2B00"/>
    <w:rsid w:val="00D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F21A"/>
  <w15:chartTrackingRefBased/>
  <w15:docId w15:val="{293EB23E-67A2-7047-921A-39BFC0CD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3215"/>
    <w:pPr>
      <w:widowControl w:val="0"/>
      <w:jc w:val="both"/>
    </w:pPr>
    <w:rPr>
      <w:rFonts w:ascii="Calibri" w:eastAsia="SimSun" w:hAnsi="Calibri" w:cs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qFormat/>
    <w:rsid w:val="007C3215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qFormat/>
    <w:rsid w:val="007C3215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7C3215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3215"/>
    <w:rPr>
      <w:rFonts w:ascii="Calibri" w:eastAsia="SimSun" w:hAnsi="Calibri" w:cs="Times New Roman"/>
      <w:b/>
      <w:kern w:val="44"/>
      <w:sz w:val="44"/>
      <w:lang w:val="en-US"/>
    </w:rPr>
  </w:style>
  <w:style w:type="character" w:customStyle="1" w:styleId="Heading2Char">
    <w:name w:val="Heading 2 Char"/>
    <w:basedOn w:val="DefaultParagraphFont"/>
    <w:link w:val="Heading2"/>
    <w:rsid w:val="007C3215"/>
    <w:rPr>
      <w:rFonts w:ascii="Arial" w:eastAsia="SimHei" w:hAnsi="Arial" w:cs="Times New Roman"/>
      <w:b/>
      <w:kern w:val="2"/>
      <w:sz w:val="32"/>
      <w:lang w:val="en-US"/>
    </w:rPr>
  </w:style>
  <w:style w:type="character" w:customStyle="1" w:styleId="Heading3Char">
    <w:name w:val="Heading 3 Char"/>
    <w:basedOn w:val="DefaultParagraphFont"/>
    <w:link w:val="Heading3"/>
    <w:rsid w:val="007C3215"/>
    <w:rPr>
      <w:rFonts w:ascii="Calibri" w:eastAsia="SimSun" w:hAnsi="Calibri" w:cs="Times New Roman"/>
      <w:b/>
      <w:kern w:val="2"/>
      <w:sz w:val="32"/>
      <w:lang w:val="en-US"/>
    </w:rPr>
  </w:style>
  <w:style w:type="character" w:customStyle="1" w:styleId="BalloonTextChar">
    <w:name w:val="Balloon Text Char"/>
    <w:link w:val="BalloonText"/>
    <w:rsid w:val="007C3215"/>
    <w:rPr>
      <w:rFonts w:ascii="Segoe UI" w:eastAsia="SimSun" w:hAnsi="Segoe UI" w:cs="Segoe U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7C3215"/>
    <w:rPr>
      <w:rFonts w:ascii="Segoe UI" w:hAnsi="Segoe UI" w:cs="Segoe UI"/>
      <w:sz w:val="18"/>
      <w:szCs w:val="18"/>
      <w:lang w:val="en-CA"/>
    </w:rPr>
  </w:style>
  <w:style w:type="character" w:customStyle="1" w:styleId="CommentSubjectChar">
    <w:name w:val="Comment Subject Char"/>
    <w:link w:val="CommentSubject"/>
    <w:rsid w:val="007C3215"/>
    <w:rPr>
      <w:rFonts w:ascii="Calibri" w:eastAsia="SimSun" w:hAnsi="Calibri"/>
      <w:b/>
      <w:bCs/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7C3215"/>
    <w:rPr>
      <w:rFonts w:cstheme="minorBidi"/>
      <w:b/>
      <w:bCs/>
      <w:sz w:val="24"/>
      <w:szCs w:val="24"/>
      <w:lang w:val="en-CA"/>
    </w:rPr>
  </w:style>
  <w:style w:type="paragraph" w:styleId="CommentText">
    <w:name w:val="annotation text"/>
    <w:basedOn w:val="Normal"/>
    <w:link w:val="CommentTextChar1"/>
    <w:uiPriority w:val="99"/>
    <w:unhideWhenUsed/>
    <w:rsid w:val="007C3215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3215"/>
    <w:rPr>
      <w:rFonts w:ascii="Calibri" w:eastAsia="SimSun" w:hAnsi="Calibri" w:cs="Times New Roman"/>
      <w:kern w:val="2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7C3215"/>
    <w:rPr>
      <w:rFonts w:ascii="Calibri" w:eastAsia="SimSun" w:hAnsi="Calibri" w:cs="Times New Roman"/>
      <w:b/>
      <w:bCs/>
      <w:kern w:val="2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7C3215"/>
    <w:rPr>
      <w:rFonts w:ascii="Calibri" w:eastAsia="SimSun" w:hAnsi="Calibri" w:cs="Times New Roman"/>
      <w:kern w:val="2"/>
      <w:sz w:val="18"/>
      <w:lang w:val="en-US"/>
    </w:rPr>
  </w:style>
  <w:style w:type="paragraph" w:styleId="Header">
    <w:name w:val="header"/>
    <w:basedOn w:val="Normal"/>
    <w:link w:val="HeaderChar"/>
    <w:rsid w:val="007C321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C3215"/>
    <w:rPr>
      <w:rFonts w:ascii="Calibri" w:eastAsia="SimSun" w:hAnsi="Calibri" w:cs="Times New Roman"/>
      <w:kern w:val="2"/>
      <w:sz w:val="18"/>
      <w:lang w:val="en-US"/>
    </w:rPr>
  </w:style>
  <w:style w:type="paragraph" w:styleId="Footer">
    <w:name w:val="footer"/>
    <w:basedOn w:val="Normal"/>
    <w:link w:val="FooterChar"/>
    <w:rsid w:val="007C321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BalloonTextChar1">
    <w:name w:val="Balloon Text Char1"/>
    <w:basedOn w:val="DefaultParagraphFont"/>
    <w:uiPriority w:val="99"/>
    <w:semiHidden/>
    <w:rsid w:val="007C3215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customStyle="1" w:styleId="fontstyle01">
    <w:name w:val="fontstyle01"/>
    <w:qFormat/>
    <w:rsid w:val="007C3215"/>
    <w:rPr>
      <w:rFonts w:ascii="Shaker2Lancet-Regular" w:eastAsia="Shaker2Lancet-Regular" w:hAnsi="Shaker2Lancet-Regular" w:cs="Shaker2Lancet-Regular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2</cp:revision>
  <dcterms:created xsi:type="dcterms:W3CDTF">2020-02-27T15:34:00Z</dcterms:created>
  <dcterms:modified xsi:type="dcterms:W3CDTF">2020-02-27T15:34:00Z</dcterms:modified>
</cp:coreProperties>
</file>